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74BEA8" w14:textId="72DD48D1" w:rsidR="00612548" w:rsidRDefault="00612548" w:rsidP="00612548">
      <w:pPr>
        <w:ind w:left="567" w:hanging="567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C3264">
        <w:rPr>
          <w:rFonts w:ascii="Times New Roman" w:hAnsi="Times New Roman" w:cs="Times New Roman"/>
          <w:b/>
          <w:sz w:val="24"/>
          <w:szCs w:val="24"/>
        </w:rPr>
        <w:t xml:space="preserve">Table S5: </w:t>
      </w:r>
      <w:r w:rsidRPr="00FC3264">
        <w:rPr>
          <w:rFonts w:ascii="Times New Roman" w:hAnsi="Times New Roman" w:cs="Times New Roman"/>
          <w:bCs/>
          <w:sz w:val="24"/>
          <w:szCs w:val="24"/>
        </w:rPr>
        <w:t>Unadjusted HPV type specific seroprevalence ratio (PR) among unvaccinated Finnish females comparing the post-vaccination era to the pre-vaccination era. Comparisons are between two time periods of sample donation (2011-2016, post-vaccination era vs. 2005-2010, pre-vaccination era), stratified by intervention Arm A (gender-neutral HPV vaccination), Arm B (girls only HPV vaccination) and Arm C (control vaccination).</w:t>
      </w:r>
    </w:p>
    <w:p w14:paraId="40C315DD" w14:textId="2E3F7A6E" w:rsidR="00612548" w:rsidRDefault="00612548" w:rsidP="00612548">
      <w:pPr>
        <w:ind w:left="567" w:hanging="567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422E7">
        <w:rPr>
          <w:noProof/>
        </w:rPr>
        <w:drawing>
          <wp:anchor distT="0" distB="0" distL="114300" distR="114300" simplePos="0" relativeHeight="251659264" behindDoc="0" locked="0" layoutInCell="1" allowOverlap="1" wp14:anchorId="7F54F809" wp14:editId="256572E3">
            <wp:simplePos x="0" y="0"/>
            <wp:positionH relativeFrom="margin">
              <wp:align>center</wp:align>
            </wp:positionH>
            <wp:positionV relativeFrom="page">
              <wp:posOffset>2158365</wp:posOffset>
            </wp:positionV>
            <wp:extent cx="4924425" cy="2472055"/>
            <wp:effectExtent l="0" t="0" r="9525" b="4445"/>
            <wp:wrapThrough wrapText="bothSides">
              <wp:wrapPolygon edited="0">
                <wp:start x="0" y="0"/>
                <wp:lineTo x="0" y="12317"/>
                <wp:lineTo x="418" y="13316"/>
                <wp:lineTo x="1003" y="13316"/>
                <wp:lineTo x="84" y="13982"/>
                <wp:lineTo x="0" y="14148"/>
                <wp:lineTo x="0" y="21472"/>
                <wp:lineTo x="21558" y="21472"/>
                <wp:lineTo x="21558" y="14148"/>
                <wp:lineTo x="21475" y="13982"/>
                <wp:lineTo x="20639" y="13316"/>
                <wp:lineTo x="21224" y="13316"/>
                <wp:lineTo x="21558" y="12317"/>
                <wp:lineTo x="21558" y="0"/>
                <wp:lineTo x="0" y="0"/>
              </wp:wrapPolygon>
            </wp:wrapThrough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4425" cy="247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72A892B" w14:textId="77777777" w:rsidR="00612548" w:rsidRDefault="00612548" w:rsidP="00612548">
      <w:pPr>
        <w:ind w:left="567" w:hanging="567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5DCEDD8" w14:textId="77777777" w:rsidR="00612548" w:rsidRDefault="00612548" w:rsidP="00612548">
      <w:pPr>
        <w:ind w:left="567" w:hanging="567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79D4C4A" w14:textId="77777777" w:rsidR="00612548" w:rsidRDefault="00612548" w:rsidP="00612548">
      <w:pPr>
        <w:ind w:left="567" w:hanging="567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8847E0A" w14:textId="77777777" w:rsidR="00612548" w:rsidRDefault="00612548" w:rsidP="00612548">
      <w:pPr>
        <w:ind w:left="567" w:hanging="567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DE4003A" w14:textId="77777777" w:rsidR="00612548" w:rsidRDefault="00612548" w:rsidP="00612548">
      <w:pPr>
        <w:ind w:left="567" w:hanging="567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EE98C90" w14:textId="77777777" w:rsidR="00612548" w:rsidRDefault="00612548" w:rsidP="00612548">
      <w:pPr>
        <w:ind w:left="567" w:hanging="567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0C21B79" w14:textId="77777777" w:rsidR="00612548" w:rsidRDefault="00612548" w:rsidP="00612548">
      <w:pPr>
        <w:ind w:left="567" w:hanging="567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1A4BC69" w14:textId="77777777" w:rsidR="00612548" w:rsidRDefault="00612548" w:rsidP="00612548">
      <w:pPr>
        <w:ind w:left="567" w:hanging="567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7DCDE9D" w14:textId="77777777" w:rsidR="00612548" w:rsidRDefault="00612548" w:rsidP="00612548">
      <w:pPr>
        <w:ind w:left="567" w:hanging="567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2A7B36F" w14:textId="77777777" w:rsidR="00503A61" w:rsidRDefault="00503A61"/>
    <w:sectPr w:rsidR="00503A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548"/>
    <w:rsid w:val="00503A61"/>
    <w:rsid w:val="00612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A83A99"/>
  <w15:chartTrackingRefBased/>
  <w15:docId w15:val="{7220A07E-E44D-4C6D-81DF-EB0DF0AAF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54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elope Gray</dc:creator>
  <cp:keywords/>
  <dc:description/>
  <cp:lastModifiedBy>Penelope Gray</cp:lastModifiedBy>
  <cp:revision>1</cp:revision>
  <dcterms:created xsi:type="dcterms:W3CDTF">2021-04-10T14:53:00Z</dcterms:created>
  <dcterms:modified xsi:type="dcterms:W3CDTF">2021-04-10T14:53:00Z</dcterms:modified>
</cp:coreProperties>
</file>